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DB0" w:rsidRDefault="000F6DB0" w:rsidP="000F6DB0">
      <w:pPr>
        <w:rPr>
          <w:rFonts w:ascii="Times New Roman" w:hAnsi="Times New Roman" w:cs="Times New Roman"/>
          <w:b/>
          <w:sz w:val="24"/>
          <w:szCs w:val="24"/>
        </w:rPr>
      </w:pPr>
      <w:r w:rsidRPr="000F6DB0">
        <w:rPr>
          <w:rFonts w:ascii="Times New Roman" w:hAnsi="Times New Roman" w:cs="Times New Roman"/>
          <w:b/>
          <w:sz w:val="24"/>
          <w:szCs w:val="24"/>
        </w:rPr>
        <w:t>Table S3: Risk of bias analysis</w:t>
      </w:r>
    </w:p>
    <w:p w:rsidR="000F6DB0" w:rsidRPr="000F6DB0" w:rsidRDefault="000F6DB0" w:rsidP="000F6DB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186"/>
        <w:gridCol w:w="1100"/>
        <w:gridCol w:w="1006"/>
        <w:gridCol w:w="819"/>
        <w:gridCol w:w="753"/>
        <w:gridCol w:w="722"/>
        <w:gridCol w:w="793"/>
        <w:gridCol w:w="851"/>
        <w:gridCol w:w="851"/>
      </w:tblGrid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A3303F" wp14:editId="397EA286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8255</wp:posOffset>
                      </wp:positionV>
                      <wp:extent cx="1181100" cy="276225"/>
                      <wp:effectExtent l="0" t="0" r="19050" b="28575"/>
                      <wp:wrapNone/>
                      <wp:docPr id="1" name="Rechte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81100" cy="2762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echte verbindingslijn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65pt,.65pt" to="86.35pt,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63C36">
              <w:rPr>
                <w:rFonts w:cstheme="minorHAnsi"/>
                <w:sz w:val="20"/>
                <w:szCs w:val="20"/>
              </w:rPr>
              <w:t xml:space="preserve">             </w:t>
            </w:r>
            <w:r>
              <w:rPr>
                <w:rFonts w:cstheme="minorHAnsi"/>
                <w:sz w:val="20"/>
                <w:szCs w:val="20"/>
              </w:rPr>
              <w:t xml:space="preserve"> B-A s</w:t>
            </w:r>
            <w:r w:rsidRPr="00563C36">
              <w:rPr>
                <w:rFonts w:cstheme="minorHAnsi"/>
                <w:sz w:val="20"/>
                <w:szCs w:val="20"/>
              </w:rPr>
              <w:t>tudies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Questions</w:t>
            </w:r>
          </w:p>
        </w:tc>
        <w:tc>
          <w:tcPr>
            <w:tcW w:w="1186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Bourdeaux 2020</w:t>
            </w:r>
          </w:p>
        </w:tc>
        <w:tc>
          <w:tcPr>
            <w:tcW w:w="1100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Engelman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006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Hodsgon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819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Joslin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753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Koeze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722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 xml:space="preserve">Kolhe 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793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Kolhe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851" w:type="dxa"/>
          </w:tcPr>
          <w:p w:rsidR="000F6DB0" w:rsidRDefault="000F6DB0" w:rsidP="00E16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lby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851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Tsui</w:t>
            </w:r>
          </w:p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2014</w:t>
            </w: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1 objective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 xml:space="preserve">2 selection 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representative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enrollment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FFFF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sample size</w:t>
            </w:r>
          </w:p>
        </w:tc>
        <w:tc>
          <w:tcPr>
            <w:tcW w:w="1186" w:type="dxa"/>
            <w:shd w:val="clear" w:color="auto" w:fill="FFFF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FF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FFFF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intervention</w:t>
            </w:r>
          </w:p>
        </w:tc>
        <w:tc>
          <w:tcPr>
            <w:tcW w:w="1186" w:type="dxa"/>
            <w:shd w:val="clear" w:color="auto" w:fill="FFFF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FFFF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outcomes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blinded</w:t>
            </w:r>
          </w:p>
        </w:tc>
        <w:tc>
          <w:tcPr>
            <w:tcW w:w="1186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loss follow-up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statistics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000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RPr="00563C36" w:rsidTr="00E16572">
        <w:trPr>
          <w:jc w:val="center"/>
        </w:trPr>
        <w:tc>
          <w:tcPr>
            <w:tcW w:w="1848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outcomes multiple times</w:t>
            </w:r>
          </w:p>
        </w:tc>
        <w:tc>
          <w:tcPr>
            <w:tcW w:w="118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2D050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F6DB0" w:rsidTr="00E16572">
        <w:trPr>
          <w:jc w:val="center"/>
        </w:trPr>
        <w:tc>
          <w:tcPr>
            <w:tcW w:w="1848" w:type="dxa"/>
          </w:tcPr>
          <w:p w:rsidR="000F6DB0" w:rsidRPr="00DE2E74" w:rsidRDefault="000F6DB0" w:rsidP="00E16572">
            <w:pPr>
              <w:rPr>
                <w:sz w:val="20"/>
                <w:szCs w:val="20"/>
              </w:rPr>
            </w:pPr>
            <w:r w:rsidRPr="00DE2E74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g</w:t>
            </w:r>
            <w:r w:rsidRPr="00DE2E74">
              <w:rPr>
                <w:sz w:val="20"/>
                <w:szCs w:val="20"/>
              </w:rPr>
              <w:t>roup/individual</w:t>
            </w:r>
          </w:p>
        </w:tc>
        <w:tc>
          <w:tcPr>
            <w:tcW w:w="1186" w:type="dxa"/>
            <w:shd w:val="clear" w:color="auto" w:fill="FFFF00"/>
          </w:tcPr>
          <w:p w:rsidR="000F6DB0" w:rsidRDefault="000F6DB0" w:rsidP="00E16572"/>
        </w:tc>
        <w:tc>
          <w:tcPr>
            <w:tcW w:w="1100" w:type="dxa"/>
            <w:shd w:val="clear" w:color="auto" w:fill="FFFF00"/>
          </w:tcPr>
          <w:p w:rsidR="000F6DB0" w:rsidRDefault="000F6DB0" w:rsidP="00E16572"/>
        </w:tc>
        <w:tc>
          <w:tcPr>
            <w:tcW w:w="1006" w:type="dxa"/>
            <w:shd w:val="clear" w:color="auto" w:fill="FFFF00"/>
          </w:tcPr>
          <w:p w:rsidR="000F6DB0" w:rsidRDefault="000F6DB0" w:rsidP="00E16572"/>
        </w:tc>
        <w:tc>
          <w:tcPr>
            <w:tcW w:w="819" w:type="dxa"/>
            <w:shd w:val="clear" w:color="auto" w:fill="FFFF00"/>
          </w:tcPr>
          <w:p w:rsidR="000F6DB0" w:rsidRDefault="000F6DB0" w:rsidP="00E16572"/>
        </w:tc>
        <w:tc>
          <w:tcPr>
            <w:tcW w:w="753" w:type="dxa"/>
            <w:shd w:val="clear" w:color="auto" w:fill="FFFF00"/>
          </w:tcPr>
          <w:p w:rsidR="000F6DB0" w:rsidRDefault="000F6DB0" w:rsidP="00E16572"/>
        </w:tc>
        <w:tc>
          <w:tcPr>
            <w:tcW w:w="722" w:type="dxa"/>
            <w:shd w:val="clear" w:color="auto" w:fill="FFFF00"/>
          </w:tcPr>
          <w:p w:rsidR="000F6DB0" w:rsidRDefault="000F6DB0" w:rsidP="00E16572"/>
        </w:tc>
        <w:tc>
          <w:tcPr>
            <w:tcW w:w="793" w:type="dxa"/>
            <w:shd w:val="clear" w:color="auto" w:fill="FFFF00"/>
          </w:tcPr>
          <w:p w:rsidR="000F6DB0" w:rsidRDefault="000F6DB0" w:rsidP="00E16572"/>
        </w:tc>
        <w:tc>
          <w:tcPr>
            <w:tcW w:w="851" w:type="dxa"/>
            <w:shd w:val="clear" w:color="auto" w:fill="FFFF00"/>
          </w:tcPr>
          <w:p w:rsidR="000F6DB0" w:rsidRDefault="000F6DB0" w:rsidP="00E16572"/>
        </w:tc>
        <w:tc>
          <w:tcPr>
            <w:tcW w:w="851" w:type="dxa"/>
            <w:shd w:val="clear" w:color="auto" w:fill="FFFF00"/>
          </w:tcPr>
          <w:p w:rsidR="000F6DB0" w:rsidRDefault="000F6DB0" w:rsidP="00E16572"/>
        </w:tc>
      </w:tr>
    </w:tbl>
    <w:p w:rsidR="000F6DB0" w:rsidRDefault="000F6DB0" w:rsidP="000F6DB0">
      <w:bookmarkStart w:id="0" w:name="_GoBack"/>
      <w:bookmarkEnd w:id="0"/>
    </w:p>
    <w:tbl>
      <w:tblPr>
        <w:tblStyle w:val="Tabelraster"/>
        <w:tblW w:w="0" w:type="auto"/>
        <w:tblInd w:w="2972" w:type="dxa"/>
        <w:tblLook w:val="04A0" w:firstRow="1" w:lastRow="0" w:firstColumn="1" w:lastColumn="0" w:noHBand="0" w:noVBand="1"/>
      </w:tblPr>
      <w:tblGrid>
        <w:gridCol w:w="3393"/>
        <w:gridCol w:w="860"/>
        <w:gridCol w:w="992"/>
        <w:gridCol w:w="850"/>
        <w:gridCol w:w="935"/>
      </w:tblGrid>
      <w:tr w:rsidR="000F6DB0" w:rsidRPr="008C5755" w:rsidTr="00E16572">
        <w:tc>
          <w:tcPr>
            <w:tcW w:w="3393" w:type="dxa"/>
          </w:tcPr>
          <w:p w:rsidR="000F6DB0" w:rsidRPr="00563C36" w:rsidRDefault="000F6DB0" w:rsidP="00E16572">
            <w:pPr>
              <w:rPr>
                <w:rFonts w:cstheme="minorHAnsi"/>
                <w:sz w:val="20"/>
                <w:szCs w:val="20"/>
              </w:rPr>
            </w:pPr>
            <w:r w:rsidRPr="00563C36">
              <w:rPr>
                <w:rFonts w:cstheme="minorHAnsi"/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A2DCD04" wp14:editId="5A1EE03A">
                      <wp:simplePos x="0" y="0"/>
                      <wp:positionH relativeFrom="column">
                        <wp:posOffset>-86995</wp:posOffset>
                      </wp:positionH>
                      <wp:positionV relativeFrom="paragraph">
                        <wp:posOffset>17146</wp:posOffset>
                      </wp:positionV>
                      <wp:extent cx="2181225" cy="285750"/>
                      <wp:effectExtent l="0" t="0" r="28575" b="19050"/>
                      <wp:wrapNone/>
                      <wp:docPr id="3" name="Rechte verbindingslij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81225" cy="2857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Rechte verbindingslijn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85pt,1.35pt" to="164.9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63C36">
              <w:rPr>
                <w:rFonts w:cstheme="minorHAnsi"/>
                <w:sz w:val="20"/>
                <w:szCs w:val="20"/>
              </w:rPr>
              <w:t xml:space="preserve">            </w:t>
            </w:r>
            <w:r>
              <w:rPr>
                <w:rFonts w:cstheme="minorHAnsi"/>
                <w:sz w:val="20"/>
                <w:szCs w:val="20"/>
              </w:rPr>
              <w:t xml:space="preserve">                                     </w:t>
            </w:r>
            <w:r w:rsidRPr="00563C3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RCT</w:t>
            </w:r>
          </w:p>
          <w:p w:rsidR="000F6DB0" w:rsidRPr="008C5755" w:rsidRDefault="000F6DB0" w:rsidP="00E165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</w:t>
            </w:r>
          </w:p>
        </w:tc>
        <w:tc>
          <w:tcPr>
            <w:tcW w:w="860" w:type="dxa"/>
          </w:tcPr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 w:rsidRPr="008C5755">
              <w:rPr>
                <w:b/>
                <w:sz w:val="20"/>
                <w:szCs w:val="20"/>
              </w:rPr>
              <w:t xml:space="preserve">Gocze </w:t>
            </w:r>
          </w:p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 w:rsidRPr="008C5755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992" w:type="dxa"/>
          </w:tcPr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 w:rsidRPr="008C5755">
              <w:rPr>
                <w:b/>
                <w:sz w:val="20"/>
                <w:szCs w:val="20"/>
              </w:rPr>
              <w:t>Meersch</w:t>
            </w:r>
          </w:p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 w:rsidRPr="008C5755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850" w:type="dxa"/>
          </w:tcPr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 w:rsidRPr="008C5755">
              <w:rPr>
                <w:b/>
                <w:sz w:val="20"/>
                <w:szCs w:val="20"/>
              </w:rPr>
              <w:t>Schanz</w:t>
            </w:r>
          </w:p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 w:rsidRPr="008C5755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935" w:type="dxa"/>
          </w:tcPr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rbock</w:t>
            </w:r>
          </w:p>
          <w:p w:rsidR="000F6DB0" w:rsidRPr="008C5755" w:rsidRDefault="000F6DB0" w:rsidP="00E16572">
            <w:pPr>
              <w:rPr>
                <w:b/>
                <w:sz w:val="20"/>
                <w:szCs w:val="20"/>
              </w:rPr>
            </w:pPr>
            <w:r w:rsidRPr="008C5755">
              <w:rPr>
                <w:b/>
                <w:sz w:val="20"/>
                <w:szCs w:val="20"/>
              </w:rPr>
              <w:t>20</w:t>
            </w:r>
            <w:r>
              <w:rPr>
                <w:b/>
                <w:sz w:val="20"/>
                <w:szCs w:val="20"/>
              </w:rPr>
              <w:t>21</w:t>
            </w:r>
          </w:p>
        </w:tc>
      </w:tr>
      <w:tr w:rsidR="000F6DB0" w:rsidRPr="008C5755" w:rsidTr="00E16572">
        <w:tc>
          <w:tcPr>
            <w:tcW w:w="3393" w:type="dxa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Random sequence generation</w:t>
            </w:r>
          </w:p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(selection bias)</w:t>
            </w:r>
          </w:p>
        </w:tc>
        <w:tc>
          <w:tcPr>
            <w:tcW w:w="860" w:type="dxa"/>
            <w:shd w:val="clear" w:color="auto" w:fill="FFFF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FFFF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</w:tr>
      <w:tr w:rsidR="000F6DB0" w:rsidRPr="008C5755" w:rsidTr="00E16572">
        <w:tc>
          <w:tcPr>
            <w:tcW w:w="3393" w:type="dxa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Allocation concealment</w:t>
            </w:r>
          </w:p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(selection bias)</w:t>
            </w:r>
          </w:p>
        </w:tc>
        <w:tc>
          <w:tcPr>
            <w:tcW w:w="860" w:type="dxa"/>
            <w:shd w:val="clear" w:color="auto" w:fill="FFFF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</w:tr>
      <w:tr w:rsidR="000F6DB0" w:rsidRPr="008C5755" w:rsidTr="00E16572">
        <w:tc>
          <w:tcPr>
            <w:tcW w:w="3393" w:type="dxa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Blinding of participants and personnel</w:t>
            </w:r>
          </w:p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(performance bias)</w:t>
            </w:r>
          </w:p>
        </w:tc>
        <w:tc>
          <w:tcPr>
            <w:tcW w:w="860" w:type="dxa"/>
            <w:shd w:val="clear" w:color="auto" w:fill="FF00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00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00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FF00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</w:tr>
      <w:tr w:rsidR="000F6DB0" w:rsidRPr="008C5755" w:rsidTr="00E16572">
        <w:tc>
          <w:tcPr>
            <w:tcW w:w="3393" w:type="dxa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Blinding of outcome assessment</w:t>
            </w:r>
          </w:p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(detection bias)</w:t>
            </w:r>
          </w:p>
        </w:tc>
        <w:tc>
          <w:tcPr>
            <w:tcW w:w="860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</w:tr>
      <w:tr w:rsidR="000F6DB0" w:rsidRPr="008C5755" w:rsidTr="00E16572">
        <w:tc>
          <w:tcPr>
            <w:tcW w:w="3393" w:type="dxa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Incomplete outcome data</w:t>
            </w:r>
          </w:p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(attrition bias)</w:t>
            </w:r>
          </w:p>
        </w:tc>
        <w:tc>
          <w:tcPr>
            <w:tcW w:w="860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0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92D050"/>
          </w:tcPr>
          <w:p w:rsidR="000F6DB0" w:rsidRPr="00C919A0" w:rsidRDefault="000F6DB0" w:rsidP="00E16572">
            <w:pPr>
              <w:rPr>
                <w:color w:val="92D050"/>
                <w:sz w:val="20"/>
                <w:szCs w:val="20"/>
              </w:rPr>
            </w:pPr>
          </w:p>
        </w:tc>
      </w:tr>
      <w:tr w:rsidR="000F6DB0" w:rsidRPr="008C5755" w:rsidTr="00E16572">
        <w:tc>
          <w:tcPr>
            <w:tcW w:w="3393" w:type="dxa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Selective reporting</w:t>
            </w:r>
          </w:p>
          <w:p w:rsidR="000F6DB0" w:rsidRPr="008C5755" w:rsidRDefault="000F6DB0" w:rsidP="00E16572">
            <w:pPr>
              <w:rPr>
                <w:sz w:val="20"/>
                <w:szCs w:val="20"/>
              </w:rPr>
            </w:pPr>
            <w:r w:rsidRPr="008C5755">
              <w:rPr>
                <w:sz w:val="20"/>
                <w:szCs w:val="20"/>
              </w:rPr>
              <w:t>(reporting bias)</w:t>
            </w:r>
          </w:p>
        </w:tc>
        <w:tc>
          <w:tcPr>
            <w:tcW w:w="860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92D050"/>
          </w:tcPr>
          <w:p w:rsidR="000F6DB0" w:rsidRPr="008C5755" w:rsidRDefault="000F6DB0" w:rsidP="00E16572">
            <w:pPr>
              <w:rPr>
                <w:sz w:val="20"/>
                <w:szCs w:val="20"/>
              </w:rPr>
            </w:pPr>
          </w:p>
        </w:tc>
      </w:tr>
    </w:tbl>
    <w:p w:rsidR="000F6DB0" w:rsidRPr="000F6DB0" w:rsidRDefault="000F6DB0" w:rsidP="000F6DB0"/>
    <w:sectPr w:rsidR="000F6DB0" w:rsidRPr="000F6DB0" w:rsidSect="00313D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934" w:rsidRDefault="00083934" w:rsidP="00083934">
      <w:pPr>
        <w:spacing w:after="0" w:line="240" w:lineRule="auto"/>
      </w:pPr>
      <w:r>
        <w:separator/>
      </w:r>
    </w:p>
  </w:endnote>
  <w:endnote w:type="continuationSeparator" w:id="0">
    <w:p w:rsidR="00083934" w:rsidRDefault="00083934" w:rsidP="00083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934" w:rsidRDefault="00083934" w:rsidP="00083934">
      <w:pPr>
        <w:spacing w:after="0" w:line="240" w:lineRule="auto"/>
      </w:pPr>
      <w:r>
        <w:separator/>
      </w:r>
    </w:p>
  </w:footnote>
  <w:footnote w:type="continuationSeparator" w:id="0">
    <w:p w:rsidR="00083934" w:rsidRDefault="00083934" w:rsidP="00083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D31"/>
    <w:rsid w:val="00083934"/>
    <w:rsid w:val="000F6DB0"/>
    <w:rsid w:val="00130BB3"/>
    <w:rsid w:val="00181C52"/>
    <w:rsid w:val="00257333"/>
    <w:rsid w:val="00313D31"/>
    <w:rsid w:val="0033147A"/>
    <w:rsid w:val="003941CA"/>
    <w:rsid w:val="0040451C"/>
    <w:rsid w:val="00563C36"/>
    <w:rsid w:val="005954D2"/>
    <w:rsid w:val="005B06A6"/>
    <w:rsid w:val="00825537"/>
    <w:rsid w:val="008C206E"/>
    <w:rsid w:val="008C5755"/>
    <w:rsid w:val="00A92708"/>
    <w:rsid w:val="00C026CB"/>
    <w:rsid w:val="00C502AE"/>
    <w:rsid w:val="00C52FC5"/>
    <w:rsid w:val="00C919A0"/>
    <w:rsid w:val="00D3413E"/>
    <w:rsid w:val="00D550F9"/>
    <w:rsid w:val="00DE2E74"/>
    <w:rsid w:val="00ED0ED5"/>
    <w:rsid w:val="00F07C62"/>
    <w:rsid w:val="00F1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1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83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83934"/>
  </w:style>
  <w:style w:type="paragraph" w:styleId="Voettekst">
    <w:name w:val="footer"/>
    <w:basedOn w:val="Standaard"/>
    <w:link w:val="VoettekstChar"/>
    <w:uiPriority w:val="99"/>
    <w:unhideWhenUsed/>
    <w:rsid w:val="00083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839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1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83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83934"/>
  </w:style>
  <w:style w:type="paragraph" w:styleId="Voettekst">
    <w:name w:val="footer"/>
    <w:basedOn w:val="Standaard"/>
    <w:link w:val="VoettekstChar"/>
    <w:uiPriority w:val="99"/>
    <w:unhideWhenUsed/>
    <w:rsid w:val="00083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83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ubroeck Hannah</dc:creator>
  <cp:keywords/>
  <dc:description/>
  <cp:lastModifiedBy>karel en hannah</cp:lastModifiedBy>
  <cp:revision>17</cp:revision>
  <dcterms:created xsi:type="dcterms:W3CDTF">2021-06-09T07:26:00Z</dcterms:created>
  <dcterms:modified xsi:type="dcterms:W3CDTF">2021-07-10T09:59:00Z</dcterms:modified>
</cp:coreProperties>
</file>